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81058" w14:textId="7AC3471D" w:rsidR="00084959" w:rsidRPr="00986B60" w:rsidRDefault="00171808" w:rsidP="00116780">
      <w:pPr>
        <w:spacing w:line="480" w:lineRule="auto"/>
        <w:contextualSpacing/>
        <w:rPr>
          <w:rFonts w:ascii="Arial" w:eastAsia="Yu Mincho" w:hAnsi="Arial" w:cs="Arial"/>
          <w:b/>
          <w:bCs/>
          <w:color w:val="auto"/>
          <w:szCs w:val="22"/>
        </w:rPr>
      </w:pPr>
      <w:r w:rsidRPr="00986B60">
        <w:rPr>
          <w:rFonts w:ascii="Arial" w:eastAsia="Yu Mincho" w:hAnsi="Arial" w:cs="Arial"/>
          <w:b/>
          <w:bCs/>
          <w:color w:val="auto"/>
          <w:szCs w:val="22"/>
        </w:rPr>
        <w:t xml:space="preserve">Appendix A. </w:t>
      </w:r>
      <w:r w:rsidR="00BA370D" w:rsidRPr="00986B60">
        <w:rPr>
          <w:rFonts w:ascii="Arial" w:eastAsia="Yu Mincho" w:hAnsi="Arial" w:cs="Arial"/>
          <w:b/>
          <w:bCs/>
          <w:color w:val="auto"/>
          <w:szCs w:val="22"/>
        </w:rPr>
        <w:t xml:space="preserve">Details on </w:t>
      </w:r>
      <w:r w:rsidR="00DC660B" w:rsidRPr="00986B60">
        <w:rPr>
          <w:rFonts w:ascii="Arial" w:eastAsia="Yu Mincho" w:hAnsi="Arial" w:cs="Arial"/>
          <w:b/>
          <w:bCs/>
          <w:color w:val="auto"/>
          <w:szCs w:val="22"/>
        </w:rPr>
        <w:t>Study Recruitment</w:t>
      </w:r>
    </w:p>
    <w:p w14:paraId="7F894CD8" w14:textId="6487D4E3" w:rsidR="00084959" w:rsidRPr="00986B60" w:rsidRDefault="00084959" w:rsidP="00116780">
      <w:pPr>
        <w:spacing w:line="480" w:lineRule="auto"/>
        <w:ind w:firstLine="720"/>
        <w:contextualSpacing/>
        <w:rPr>
          <w:rFonts w:ascii="Arial" w:eastAsia="Yu Mincho" w:hAnsi="Arial" w:cs="Arial"/>
          <w:color w:val="auto"/>
          <w:szCs w:val="22"/>
        </w:rPr>
        <w:sectPr w:rsidR="00084959" w:rsidRPr="00986B60" w:rsidSect="00DC660B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86B60">
        <w:rPr>
          <w:rFonts w:ascii="Arial" w:eastAsia="Yu Mincho" w:hAnsi="Arial" w:cs="Arial"/>
          <w:color w:val="auto"/>
          <w:szCs w:val="22"/>
        </w:rPr>
        <w:t xml:space="preserve">Since the </w:t>
      </w:r>
      <w:r w:rsidR="00994128" w:rsidRPr="00986B60">
        <w:rPr>
          <w:rFonts w:ascii="Arial" w:eastAsia="Yu Mincho" w:hAnsi="Arial" w:cs="Arial"/>
          <w:color w:val="auto"/>
          <w:szCs w:val="22"/>
        </w:rPr>
        <w:t>inception</w:t>
      </w:r>
      <w:r w:rsidR="00CA7147" w:rsidRPr="00986B60">
        <w:rPr>
          <w:rFonts w:ascii="Arial" w:eastAsia="Yu Mincho" w:hAnsi="Arial" w:cs="Arial"/>
          <w:color w:val="auto"/>
          <w:szCs w:val="22"/>
        </w:rPr>
        <w:t xml:space="preserve"> of the AIDS Linked to the </w:t>
      </w:r>
      <w:proofErr w:type="spellStart"/>
      <w:r w:rsidR="00CA7147" w:rsidRPr="00986B60">
        <w:rPr>
          <w:rFonts w:ascii="Arial" w:eastAsia="Yu Mincho" w:hAnsi="Arial" w:cs="Arial"/>
          <w:color w:val="auto"/>
          <w:szCs w:val="22"/>
        </w:rPr>
        <w:t>IntraVenous</w:t>
      </w:r>
      <w:proofErr w:type="spellEnd"/>
      <w:r w:rsidR="00CA7147" w:rsidRPr="00986B60">
        <w:rPr>
          <w:rFonts w:ascii="Arial" w:eastAsia="Yu Mincho" w:hAnsi="Arial" w:cs="Arial"/>
          <w:color w:val="auto"/>
          <w:szCs w:val="22"/>
        </w:rPr>
        <w:t xml:space="preserve"> Experience study</w:t>
      </w:r>
      <w:r w:rsidRPr="00986B60">
        <w:rPr>
          <w:rFonts w:ascii="Arial" w:eastAsia="Yu Mincho" w:hAnsi="Arial" w:cs="Arial"/>
          <w:color w:val="auto"/>
          <w:szCs w:val="22"/>
        </w:rPr>
        <w:t xml:space="preserve"> in 1988, there have been five additional recruitment waves: 1994-1995, 1998, 2005-2008, 2015-2018, and 2023-present. With each wave, the cohort is replenished with new members from the community, through a combination of referrals from current cohort participants and field-based recruitment at locations </w:t>
      </w:r>
      <w:r w:rsidR="00DC5A19" w:rsidRPr="00986B60">
        <w:rPr>
          <w:rFonts w:ascii="Arial" w:eastAsia="Yu Mincho" w:hAnsi="Arial" w:cs="Arial"/>
          <w:color w:val="auto"/>
          <w:szCs w:val="22"/>
        </w:rPr>
        <w:t>that people who use drugs frequent</w:t>
      </w:r>
      <w:r w:rsidRPr="00986B60">
        <w:rPr>
          <w:rFonts w:ascii="Arial" w:eastAsia="Yu Mincho" w:hAnsi="Arial" w:cs="Arial"/>
          <w:color w:val="auto"/>
          <w:szCs w:val="22"/>
        </w:rPr>
        <w:t>,</w:t>
      </w:r>
      <w:r w:rsidR="00DC5A19" w:rsidRPr="00986B60">
        <w:rPr>
          <w:rFonts w:ascii="Arial" w:eastAsia="Yu Mincho" w:hAnsi="Arial" w:cs="Arial"/>
          <w:color w:val="auto"/>
          <w:szCs w:val="22"/>
        </w:rPr>
        <w:t xml:space="preserve"> such as</w:t>
      </w:r>
      <w:r w:rsidR="006F4C40" w:rsidRPr="00986B60">
        <w:rPr>
          <w:rFonts w:ascii="Arial" w:eastAsia="Yu Mincho" w:hAnsi="Arial" w:cs="Arial"/>
          <w:color w:val="auto"/>
          <w:szCs w:val="22"/>
        </w:rPr>
        <w:t xml:space="preserve"> homeless shelters,</w:t>
      </w:r>
      <w:r w:rsidRPr="00986B60">
        <w:rPr>
          <w:rFonts w:ascii="Arial" w:eastAsia="Yu Mincho" w:hAnsi="Arial" w:cs="Arial"/>
          <w:color w:val="auto"/>
          <w:szCs w:val="22"/>
        </w:rPr>
        <w:t xml:space="preserve"> syringe service programs, medication for opioid use disorder (MOUD) programs, community clinics (including HIV clinics)</w:t>
      </w:r>
      <w:r w:rsidR="007B3633" w:rsidRPr="00986B60">
        <w:rPr>
          <w:rFonts w:ascii="Arial" w:eastAsia="Yu Mincho" w:hAnsi="Arial" w:cs="Arial"/>
          <w:color w:val="auto"/>
          <w:szCs w:val="22"/>
        </w:rPr>
        <w:t>, and emergency rooms</w:t>
      </w:r>
      <w:r w:rsidRPr="00986B60">
        <w:rPr>
          <w:rFonts w:ascii="Arial" w:eastAsia="Yu Mincho" w:hAnsi="Arial" w:cs="Arial"/>
          <w:color w:val="auto"/>
          <w:szCs w:val="22"/>
        </w:rPr>
        <w:t>.</w:t>
      </w:r>
      <w:r w:rsidR="00F47B9F" w:rsidRPr="00986B60">
        <w:rPr>
          <w:rFonts w:ascii="Arial" w:eastAsia="Yu Mincho" w:hAnsi="Arial" w:cs="Arial"/>
          <w:color w:val="auto"/>
          <w:szCs w:val="22"/>
        </w:rPr>
        <w:t xml:space="preserve"> </w:t>
      </w:r>
      <w:r w:rsidR="002819EB" w:rsidRPr="00986B60">
        <w:rPr>
          <w:rFonts w:ascii="Arial" w:eastAsia="Yu Mincho" w:hAnsi="Arial" w:cs="Arial"/>
          <w:color w:val="auto"/>
          <w:szCs w:val="22"/>
        </w:rPr>
        <w:t xml:space="preserve">Study staff and community organizations also perform street outreach. </w:t>
      </w:r>
      <w:r w:rsidR="00CC29C1" w:rsidRPr="00986B60">
        <w:rPr>
          <w:rFonts w:ascii="Arial" w:eastAsia="Yu Mincho" w:hAnsi="Arial" w:cs="Arial"/>
          <w:color w:val="auto"/>
          <w:szCs w:val="22"/>
        </w:rPr>
        <w:t>Individuals</w:t>
      </w:r>
      <w:r w:rsidR="00F47B9F" w:rsidRPr="00986B60">
        <w:rPr>
          <w:rFonts w:ascii="Arial" w:eastAsia="Yu Mincho" w:hAnsi="Arial" w:cs="Arial"/>
          <w:color w:val="auto"/>
          <w:szCs w:val="22"/>
        </w:rPr>
        <w:t xml:space="preserve"> </w:t>
      </w:r>
      <w:r w:rsidR="00D447AA" w:rsidRPr="00986B60">
        <w:rPr>
          <w:rFonts w:ascii="Arial" w:eastAsia="Yu Mincho" w:hAnsi="Arial" w:cs="Arial"/>
          <w:color w:val="auto"/>
          <w:szCs w:val="22"/>
        </w:rPr>
        <w:t>are</w:t>
      </w:r>
      <w:r w:rsidR="00F47B9F" w:rsidRPr="00986B60">
        <w:rPr>
          <w:rFonts w:ascii="Arial" w:eastAsia="Yu Mincho" w:hAnsi="Arial" w:cs="Arial"/>
          <w:color w:val="auto"/>
          <w:szCs w:val="22"/>
        </w:rPr>
        <w:t xml:space="preserve"> eligible for </w:t>
      </w:r>
      <w:r w:rsidR="00CC29C1" w:rsidRPr="00986B60">
        <w:rPr>
          <w:rFonts w:ascii="Arial" w:eastAsia="Yu Mincho" w:hAnsi="Arial" w:cs="Arial"/>
          <w:color w:val="auto"/>
          <w:szCs w:val="22"/>
        </w:rPr>
        <w:t xml:space="preserve">study </w:t>
      </w:r>
      <w:r w:rsidR="00F47B9F" w:rsidRPr="00986B60">
        <w:rPr>
          <w:rFonts w:ascii="Arial" w:eastAsia="Yu Mincho" w:hAnsi="Arial" w:cs="Arial"/>
          <w:color w:val="auto"/>
          <w:szCs w:val="22"/>
        </w:rPr>
        <w:t xml:space="preserve">inclusion if they </w:t>
      </w:r>
      <w:r w:rsidR="00DB7ABC" w:rsidRPr="00986B60">
        <w:rPr>
          <w:rFonts w:ascii="Arial" w:eastAsia="Yu Mincho" w:hAnsi="Arial" w:cs="Arial"/>
          <w:color w:val="auto"/>
          <w:szCs w:val="22"/>
        </w:rPr>
        <w:t>are</w:t>
      </w:r>
      <w:r w:rsidR="004A11F4" w:rsidRPr="00986B60">
        <w:rPr>
          <w:rFonts w:ascii="Arial" w:eastAsia="Yu Mincho" w:hAnsi="Arial" w:cs="Arial"/>
          <w:color w:val="auto"/>
          <w:szCs w:val="22"/>
        </w:rPr>
        <w:t xml:space="preserve"> over the age of 18 and</w:t>
      </w:r>
      <w:r w:rsidR="008B7D34" w:rsidRPr="00986B60">
        <w:rPr>
          <w:rFonts w:ascii="Arial" w:eastAsia="Yu Mincho" w:hAnsi="Arial" w:cs="Arial"/>
          <w:color w:val="auto"/>
          <w:szCs w:val="22"/>
        </w:rPr>
        <w:t xml:space="preserve"> </w:t>
      </w:r>
      <w:r w:rsidR="000C542A" w:rsidRPr="00986B60">
        <w:rPr>
          <w:rFonts w:ascii="Arial" w:eastAsia="Yu Mincho" w:hAnsi="Arial" w:cs="Arial"/>
          <w:color w:val="auto"/>
          <w:szCs w:val="22"/>
        </w:rPr>
        <w:t>have</w:t>
      </w:r>
      <w:r w:rsidR="008B7D34" w:rsidRPr="00986B60">
        <w:rPr>
          <w:rFonts w:ascii="Arial" w:eastAsia="Yu Mincho" w:hAnsi="Arial" w:cs="Arial"/>
          <w:color w:val="auto"/>
          <w:szCs w:val="22"/>
        </w:rPr>
        <w:t xml:space="preserve"> injected drugs</w:t>
      </w:r>
      <w:r w:rsidR="00D93968" w:rsidRPr="00986B60">
        <w:rPr>
          <w:rFonts w:ascii="Arial" w:eastAsia="Yu Mincho" w:hAnsi="Arial" w:cs="Arial"/>
          <w:color w:val="auto"/>
          <w:szCs w:val="22"/>
        </w:rPr>
        <w:t xml:space="preserve"> in the previous 10 years</w:t>
      </w:r>
      <w:r w:rsidR="0048461B" w:rsidRPr="00986B60">
        <w:rPr>
          <w:rFonts w:ascii="Arial" w:eastAsia="Yu Mincho" w:hAnsi="Arial" w:cs="Arial"/>
          <w:color w:val="auto"/>
          <w:szCs w:val="22"/>
        </w:rPr>
        <w:t xml:space="preserve"> (</w:t>
      </w:r>
      <w:r w:rsidR="00EE148B" w:rsidRPr="00986B60">
        <w:rPr>
          <w:rFonts w:ascii="Arial" w:eastAsia="Yu Mincho" w:hAnsi="Arial" w:cs="Arial"/>
          <w:color w:val="auto"/>
          <w:szCs w:val="22"/>
        </w:rPr>
        <w:t>1988</w:t>
      </w:r>
      <w:r w:rsidR="00054D90" w:rsidRPr="00986B60">
        <w:rPr>
          <w:rFonts w:ascii="Arial" w:eastAsia="Yu Mincho" w:hAnsi="Arial" w:cs="Arial"/>
          <w:color w:val="auto"/>
          <w:szCs w:val="22"/>
        </w:rPr>
        <w:t xml:space="preserve"> </w:t>
      </w:r>
      <w:r w:rsidR="00822067" w:rsidRPr="00986B60">
        <w:rPr>
          <w:rFonts w:ascii="Arial" w:eastAsia="Yu Mincho" w:hAnsi="Arial" w:cs="Arial"/>
          <w:color w:val="auto"/>
          <w:szCs w:val="22"/>
        </w:rPr>
        <w:t xml:space="preserve">recruitment </w:t>
      </w:r>
      <w:r w:rsidR="00054D90" w:rsidRPr="00986B60">
        <w:rPr>
          <w:rFonts w:ascii="Arial" w:eastAsia="Yu Mincho" w:hAnsi="Arial" w:cs="Arial"/>
          <w:color w:val="auto"/>
          <w:szCs w:val="22"/>
        </w:rPr>
        <w:t>cohort) or in the previous 5 years (</w:t>
      </w:r>
      <w:r w:rsidR="00097E7C" w:rsidRPr="00986B60">
        <w:rPr>
          <w:rFonts w:ascii="Arial" w:eastAsia="Yu Mincho" w:hAnsi="Arial" w:cs="Arial"/>
          <w:color w:val="auto"/>
          <w:szCs w:val="22"/>
        </w:rPr>
        <w:t>2023</w:t>
      </w:r>
      <w:r w:rsidR="00054D90" w:rsidRPr="00986B60">
        <w:rPr>
          <w:rFonts w:ascii="Arial" w:eastAsia="Yu Mincho" w:hAnsi="Arial" w:cs="Arial"/>
          <w:color w:val="auto"/>
          <w:szCs w:val="22"/>
        </w:rPr>
        <w:t xml:space="preserve"> recruitment </w:t>
      </w:r>
      <w:r w:rsidR="00822067" w:rsidRPr="00986B60">
        <w:rPr>
          <w:rFonts w:ascii="Arial" w:eastAsia="Yu Mincho" w:hAnsi="Arial" w:cs="Arial"/>
          <w:color w:val="auto"/>
          <w:szCs w:val="22"/>
        </w:rPr>
        <w:t>cohort</w:t>
      </w:r>
      <w:r w:rsidR="00054D90" w:rsidRPr="00986B60">
        <w:rPr>
          <w:rFonts w:ascii="Arial" w:eastAsia="Yu Mincho" w:hAnsi="Arial" w:cs="Arial"/>
          <w:color w:val="auto"/>
          <w:szCs w:val="22"/>
        </w:rPr>
        <w:t>)</w:t>
      </w:r>
      <w:r w:rsidR="008B7D34" w:rsidRPr="00986B60">
        <w:rPr>
          <w:rFonts w:ascii="Arial" w:eastAsia="Yu Mincho" w:hAnsi="Arial" w:cs="Arial"/>
          <w:color w:val="auto"/>
          <w:szCs w:val="22"/>
        </w:rPr>
        <w:t>.</w:t>
      </w:r>
      <w:r w:rsidR="005C49A1" w:rsidRPr="00986B60">
        <w:rPr>
          <w:rFonts w:ascii="Arial" w:eastAsia="Yu Mincho" w:hAnsi="Arial" w:cs="Arial"/>
          <w:color w:val="auto"/>
          <w:szCs w:val="22"/>
        </w:rPr>
        <w:t xml:space="preserve"> </w:t>
      </w:r>
      <w:r w:rsidR="00AD0CAD" w:rsidRPr="00986B60">
        <w:rPr>
          <w:rFonts w:ascii="Arial" w:eastAsia="Yu Mincho" w:hAnsi="Arial" w:cs="Arial"/>
          <w:color w:val="auto"/>
          <w:szCs w:val="22"/>
        </w:rPr>
        <w:t>P</w:t>
      </w:r>
      <w:r w:rsidR="004151B0" w:rsidRPr="00986B60">
        <w:rPr>
          <w:rFonts w:ascii="Arial" w:eastAsia="Yu Mincho" w:hAnsi="Arial" w:cs="Arial"/>
          <w:color w:val="auto"/>
          <w:szCs w:val="22"/>
        </w:rPr>
        <w:t xml:space="preserve">articipants receive monetary compensation </w:t>
      </w:r>
      <w:r w:rsidR="00AD0CAD" w:rsidRPr="00986B60">
        <w:rPr>
          <w:rFonts w:ascii="Arial" w:eastAsia="Yu Mincho" w:hAnsi="Arial" w:cs="Arial"/>
          <w:color w:val="auto"/>
          <w:szCs w:val="22"/>
        </w:rPr>
        <w:t xml:space="preserve">at each follow-up </w:t>
      </w:r>
      <w:r w:rsidR="004151B0" w:rsidRPr="00986B60">
        <w:rPr>
          <w:rFonts w:ascii="Arial" w:eastAsia="Yu Mincho" w:hAnsi="Arial" w:cs="Arial"/>
          <w:color w:val="auto"/>
          <w:szCs w:val="22"/>
        </w:rPr>
        <w:t>study visit</w:t>
      </w:r>
      <w:r w:rsidR="00AD0CAD" w:rsidRPr="00986B60">
        <w:rPr>
          <w:rFonts w:ascii="Arial" w:eastAsia="Yu Mincho" w:hAnsi="Arial" w:cs="Arial"/>
          <w:color w:val="auto"/>
          <w:szCs w:val="22"/>
        </w:rPr>
        <w:t xml:space="preserve"> they attend</w:t>
      </w:r>
      <w:r w:rsidR="00163304" w:rsidRPr="00986B60">
        <w:rPr>
          <w:rFonts w:ascii="Arial" w:eastAsia="Yu Mincho" w:hAnsi="Arial" w:cs="Arial"/>
          <w:color w:val="auto"/>
          <w:szCs w:val="22"/>
        </w:rPr>
        <w:t xml:space="preserve"> ($35 in 1988</w:t>
      </w:r>
      <w:r w:rsidR="007637C2" w:rsidRPr="00986B60">
        <w:rPr>
          <w:rFonts w:ascii="Arial" w:eastAsia="Yu Mincho" w:hAnsi="Arial" w:cs="Arial"/>
          <w:color w:val="auto"/>
          <w:szCs w:val="22"/>
        </w:rPr>
        <w:t>; $57 in 2023</w:t>
      </w:r>
      <w:r w:rsidR="00163304" w:rsidRPr="00986B60">
        <w:rPr>
          <w:rFonts w:ascii="Arial" w:eastAsia="Yu Mincho" w:hAnsi="Arial" w:cs="Arial"/>
          <w:color w:val="auto"/>
          <w:szCs w:val="22"/>
        </w:rPr>
        <w:t>)</w:t>
      </w:r>
      <w:r w:rsidR="00804E53" w:rsidRPr="00986B60">
        <w:rPr>
          <w:rFonts w:ascii="Arial" w:eastAsia="Yu Mincho" w:hAnsi="Arial" w:cs="Arial"/>
          <w:color w:val="auto"/>
          <w:szCs w:val="22"/>
        </w:rPr>
        <w:t>, in addition to free and confidential HIV testing, post-HIV test counseling</w:t>
      </w:r>
      <w:r w:rsidR="00180A26" w:rsidRPr="00986B60">
        <w:rPr>
          <w:rFonts w:ascii="Arial" w:eastAsia="Yu Mincho" w:hAnsi="Arial" w:cs="Arial"/>
          <w:color w:val="auto"/>
          <w:szCs w:val="22"/>
        </w:rPr>
        <w:t xml:space="preserve">, </w:t>
      </w:r>
      <w:r w:rsidR="00AF2F8F" w:rsidRPr="00986B60">
        <w:rPr>
          <w:rFonts w:ascii="Arial" w:eastAsia="Yu Mincho" w:hAnsi="Arial" w:cs="Arial"/>
          <w:color w:val="auto"/>
          <w:szCs w:val="22"/>
        </w:rPr>
        <w:t xml:space="preserve">education on </w:t>
      </w:r>
      <w:r w:rsidR="00180A26" w:rsidRPr="00986B60">
        <w:rPr>
          <w:rFonts w:ascii="Arial" w:eastAsia="Yu Mincho" w:hAnsi="Arial" w:cs="Arial"/>
          <w:color w:val="auto"/>
          <w:szCs w:val="22"/>
        </w:rPr>
        <w:t>HIV</w:t>
      </w:r>
      <w:r w:rsidR="00547A67" w:rsidRPr="00986B60">
        <w:rPr>
          <w:rFonts w:ascii="Arial" w:eastAsia="Yu Mincho" w:hAnsi="Arial" w:cs="Arial"/>
          <w:color w:val="auto"/>
          <w:szCs w:val="22"/>
        </w:rPr>
        <w:t xml:space="preserve"> and HCV</w:t>
      </w:r>
      <w:r w:rsidR="00180A26" w:rsidRPr="00986B60">
        <w:rPr>
          <w:rFonts w:ascii="Arial" w:eastAsia="Yu Mincho" w:hAnsi="Arial" w:cs="Arial"/>
          <w:color w:val="auto"/>
          <w:szCs w:val="22"/>
        </w:rPr>
        <w:t xml:space="preserve"> prevention, and referrals to medical and social services</w:t>
      </w:r>
      <w:r w:rsidR="00163304" w:rsidRPr="00986B60">
        <w:rPr>
          <w:rFonts w:ascii="Arial" w:eastAsia="Yu Mincho" w:hAnsi="Arial" w:cs="Arial"/>
          <w:color w:val="auto"/>
          <w:szCs w:val="22"/>
        </w:rPr>
        <w:t>.</w:t>
      </w:r>
    </w:p>
    <w:p w14:paraId="1B8774F0" w14:textId="0AA73B0C" w:rsidR="00084959" w:rsidRDefault="004275B3" w:rsidP="00F63BEC">
      <w:pPr>
        <w:contextualSpacing/>
        <w:rPr>
          <w:rFonts w:ascii="Arial" w:eastAsia="Yu Mincho" w:hAnsi="Arial" w:cs="Arial"/>
          <w:szCs w:val="22"/>
        </w:rPr>
      </w:pPr>
      <w:r>
        <w:rPr>
          <w:rFonts w:ascii="Arial" w:eastAsia="Yu Mincho" w:hAnsi="Arial" w:cs="Arial"/>
          <w:szCs w:val="22"/>
        </w:rPr>
        <w:lastRenderedPageBreak/>
        <w:t>Appendix B. Supplementary table</w:t>
      </w:r>
    </w:p>
    <w:p w14:paraId="4AE2ECB0" w14:textId="77777777" w:rsidR="004275B3" w:rsidRDefault="004275B3" w:rsidP="00F63BEC">
      <w:pPr>
        <w:contextualSpacing/>
        <w:rPr>
          <w:rFonts w:ascii="Arial" w:eastAsia="Yu Mincho" w:hAnsi="Arial" w:cs="Arial"/>
          <w:szCs w:val="22"/>
        </w:rPr>
      </w:pPr>
    </w:p>
    <w:p w14:paraId="7F308ACB" w14:textId="2648ECAC" w:rsidR="00F63BEC" w:rsidRPr="00E67098" w:rsidRDefault="00F63BEC" w:rsidP="00F63BEC">
      <w:pPr>
        <w:contextualSpacing/>
        <w:rPr>
          <w:rFonts w:ascii="Arial" w:eastAsia="Yu Mincho" w:hAnsi="Arial" w:cs="Arial"/>
          <w:szCs w:val="22"/>
        </w:rPr>
      </w:pPr>
      <w:r>
        <w:rPr>
          <w:rFonts w:ascii="Arial" w:eastAsia="Yu Mincho" w:hAnsi="Arial" w:cs="Arial"/>
          <w:szCs w:val="22"/>
        </w:rPr>
        <w:t xml:space="preserve">Supplementary </w:t>
      </w:r>
      <w:r w:rsidRPr="00E67098">
        <w:rPr>
          <w:rFonts w:ascii="Arial" w:eastAsia="Yu Mincho" w:hAnsi="Arial" w:cs="Arial"/>
          <w:szCs w:val="22"/>
        </w:rPr>
        <w:t xml:space="preserve">Table 1. Distribution of participant characteristics and experiences </w:t>
      </w:r>
      <w:r w:rsidRPr="00E67098">
        <w:rPr>
          <w:rFonts w:ascii="Arial" w:hAnsi="Arial" w:cs="Arial"/>
          <w:szCs w:val="22"/>
        </w:rPr>
        <w:t>by enrollment cohort.</w:t>
      </w:r>
    </w:p>
    <w:tbl>
      <w:tblPr>
        <w:tblStyle w:val="TableGrid1"/>
        <w:tblW w:w="475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1709"/>
        <w:gridCol w:w="1709"/>
        <w:gridCol w:w="1889"/>
        <w:gridCol w:w="1701"/>
        <w:gridCol w:w="1987"/>
      </w:tblGrid>
      <w:tr w:rsidR="00F63BEC" w:rsidRPr="00E67098" w14:paraId="6AA82FB9" w14:textId="77777777" w:rsidTr="00B50CCF">
        <w:trPr>
          <w:trHeight w:val="845"/>
        </w:trPr>
        <w:tc>
          <w:tcPr>
            <w:tcW w:w="1352" w:type="pct"/>
            <w:tcBorders>
              <w:bottom w:val="single" w:sz="4" w:space="0" w:color="auto"/>
            </w:tcBorders>
            <w:vAlign w:val="center"/>
          </w:tcPr>
          <w:p w14:paraId="0449973E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163BE4FE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Overall</w:t>
            </w:r>
          </w:p>
          <w:p w14:paraId="12CC91FC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n=1132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4D091C61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Pre-2005</w:t>
            </w:r>
          </w:p>
          <w:p w14:paraId="7192990A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n=263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200612BD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2005</w:t>
            </w:r>
          </w:p>
          <w:p w14:paraId="2409AB1D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n=173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21F631D5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2015</w:t>
            </w:r>
          </w:p>
          <w:p w14:paraId="7CE277FD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n=224)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17222D48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2023</w:t>
            </w:r>
          </w:p>
          <w:p w14:paraId="152FED1D" w14:textId="77777777" w:rsidR="00F63BEC" w:rsidRPr="00E67098" w:rsidRDefault="00F63BEC" w:rsidP="00B50CCF">
            <w:pPr>
              <w:jc w:val="center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(n=472)</w:t>
            </w:r>
          </w:p>
        </w:tc>
      </w:tr>
      <w:tr w:rsidR="00F63BEC" w:rsidRPr="00E67098" w14:paraId="6ABACBAC" w14:textId="77777777" w:rsidTr="00B50CCF"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13BC344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Sociodemographic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7CBEF997" w14:textId="77777777" w:rsidR="00F63BEC" w:rsidRPr="00E67098" w:rsidRDefault="00F63BEC" w:rsidP="00B50C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457A19A8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783708FC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7260AC45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01BDD5AC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BEC" w:rsidRPr="00E67098" w14:paraId="27FA7D8D" w14:textId="77777777" w:rsidTr="00B50CCF">
        <w:tc>
          <w:tcPr>
            <w:tcW w:w="1352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B247B6D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Age, median (IQR)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619FCB54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56.3 (44.1, 63.2)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4A484156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4.8 (60.9, 68.6)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bottom"/>
          </w:tcPr>
          <w:p w14:paraId="50FF68B1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0.2 (55.2, 65.3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71603014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55.0 (49.2, 60.9)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bottom"/>
          </w:tcPr>
          <w:p w14:paraId="1221710B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44.4 (37.6, 55.6)</w:t>
            </w:r>
          </w:p>
        </w:tc>
      </w:tr>
      <w:tr w:rsidR="00F63BEC" w:rsidRPr="00E67098" w14:paraId="5375F8A6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FAF59CC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Female sex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1514BD34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377 (33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57AB426A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81 (31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601FC422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6 (38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3DB42E3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74 (33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445D89A3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56 (33%)</w:t>
            </w:r>
          </w:p>
        </w:tc>
      </w:tr>
      <w:tr w:rsidR="00E11C95" w:rsidRPr="00E67098" w14:paraId="5E4A0BFD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FD0C840" w14:textId="4FF5AF2F" w:rsidR="00E11C95" w:rsidRPr="00E11C95" w:rsidRDefault="00E11C95" w:rsidP="00E11C95">
            <w:pPr>
              <w:rPr>
                <w:rFonts w:ascii="Arial" w:eastAsia="Yu Mincho" w:hAnsi="Arial" w:cs="Arial"/>
                <w:sz w:val="20"/>
                <w:szCs w:val="20"/>
              </w:rPr>
            </w:pPr>
            <w:r w:rsidRPr="00E11C95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379F382F" w14:textId="1F4E8C99" w:rsidR="00E11C95" w:rsidRPr="00E11C95" w:rsidRDefault="00E11C95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723B4381" w14:textId="237479FD" w:rsidR="00E11C95" w:rsidRPr="00E67098" w:rsidRDefault="00E11C95" w:rsidP="00E11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6699A34C" w14:textId="46789F6C" w:rsidR="00E11C95" w:rsidRPr="00E67098" w:rsidRDefault="00E11C95" w:rsidP="00E11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2F1A8921" w14:textId="1C88DB23" w:rsidR="00E11C95" w:rsidRPr="00E67098" w:rsidRDefault="00E11C95" w:rsidP="00E11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280B8DC2" w14:textId="494B8C94" w:rsidR="00E11C95" w:rsidRPr="00E67098" w:rsidRDefault="00E11C95" w:rsidP="00E11C9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11C95" w:rsidRPr="00E67098" w14:paraId="39D8D1EF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91C387C" w14:textId="73481C78" w:rsidR="00E11C95" w:rsidRPr="00E11C95" w:rsidRDefault="00E11C95" w:rsidP="00E11C95">
            <w:pPr>
              <w:jc w:val="right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11C95">
              <w:rPr>
                <w:rFonts w:ascii="Arial" w:hAnsi="Arial" w:cs="Arial"/>
                <w:sz w:val="20"/>
                <w:szCs w:val="20"/>
              </w:rPr>
              <w:t>Non-Hispanic Black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3AAFC577" w14:textId="30792C25" w:rsidR="00E11C95" w:rsidRPr="00E11C95" w:rsidRDefault="00E11C95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C95">
              <w:rPr>
                <w:rFonts w:ascii="Arial" w:hAnsi="Arial" w:cs="Arial"/>
                <w:sz w:val="20"/>
                <w:szCs w:val="20"/>
              </w:rPr>
              <w:t>760 (67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04372699" w14:textId="75D55A60" w:rsidR="00E11C95" w:rsidRPr="00E67098" w:rsidRDefault="0038270D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 (97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52D0702E" w14:textId="1BA7715B" w:rsidR="00E11C95" w:rsidRPr="00E67098" w:rsidRDefault="00CB0863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84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216C822F" w14:textId="2C5D8B12" w:rsidR="00E11C95" w:rsidRPr="00E67098" w:rsidRDefault="00A20D49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 (66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5ACB0703" w14:textId="2272484C" w:rsidR="00E11C95" w:rsidRPr="00E67098" w:rsidRDefault="00B16164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 (45%)</w:t>
            </w:r>
          </w:p>
        </w:tc>
      </w:tr>
      <w:tr w:rsidR="00E11C95" w:rsidRPr="00E67098" w14:paraId="360CD148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B34059C" w14:textId="339F475B" w:rsidR="00E11C95" w:rsidRPr="00E11C95" w:rsidRDefault="00E11C95" w:rsidP="00E11C95">
            <w:pPr>
              <w:jc w:val="right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11C95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05C80B84" w14:textId="00814594" w:rsidR="00E11C95" w:rsidRPr="00E11C95" w:rsidRDefault="00E11C95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C95">
              <w:rPr>
                <w:rFonts w:ascii="Arial" w:hAnsi="Arial" w:cs="Arial"/>
                <w:sz w:val="20"/>
                <w:szCs w:val="20"/>
              </w:rPr>
              <w:t>306 (27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666E7242" w14:textId="6ECD8703" w:rsidR="00E11C95" w:rsidRPr="00E67098" w:rsidRDefault="0038270D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36224DBB" w14:textId="44B6CAAA" w:rsidR="00E11C95" w:rsidRPr="00E67098" w:rsidRDefault="00CB0863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2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5D0CCD28" w14:textId="68C8B881" w:rsidR="00E11C95" w:rsidRPr="00E67098" w:rsidRDefault="00A20D49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28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4F2769A5" w14:textId="2103A78B" w:rsidR="00E11C95" w:rsidRPr="00E67098" w:rsidRDefault="00B16164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 (47%)</w:t>
            </w:r>
          </w:p>
        </w:tc>
      </w:tr>
      <w:tr w:rsidR="00E11C95" w:rsidRPr="00E67098" w14:paraId="6EA33B3C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89D0FEA" w14:textId="7A56F83B" w:rsidR="00E11C95" w:rsidRPr="00E11C95" w:rsidRDefault="00E11C95" w:rsidP="00E11C95">
            <w:pPr>
              <w:jc w:val="right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11C95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6C787453" w14:textId="757DFBD9" w:rsidR="00E11C95" w:rsidRPr="00E11C95" w:rsidRDefault="00E11C95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C95">
              <w:rPr>
                <w:rFonts w:ascii="Arial" w:hAnsi="Arial" w:cs="Arial"/>
                <w:sz w:val="20"/>
                <w:szCs w:val="20"/>
              </w:rPr>
              <w:t>9 (1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641378B4" w14:textId="766A47AB" w:rsidR="00E11C95" w:rsidRPr="00E67098" w:rsidRDefault="0038270D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5A0A889A" w14:textId="1ABF1548" w:rsidR="00E11C95" w:rsidRPr="00E67098" w:rsidRDefault="00CB0863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61275568" w14:textId="2DBD0D47" w:rsidR="00E11C95" w:rsidRPr="00E67098" w:rsidRDefault="00900B60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3D047257" w14:textId="43E63D73" w:rsidR="00E11C95" w:rsidRPr="00E67098" w:rsidRDefault="00B16164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&lt;1%)</w:t>
            </w:r>
          </w:p>
        </w:tc>
      </w:tr>
      <w:tr w:rsidR="00E11C95" w:rsidRPr="00E67098" w14:paraId="0D4074A5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CD0DDFB" w14:textId="7D33A858" w:rsidR="00E11C95" w:rsidRPr="00E11C95" w:rsidRDefault="00E11C95" w:rsidP="00E11C95">
            <w:pPr>
              <w:jc w:val="right"/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11C9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43E0AE57" w14:textId="41CE2331" w:rsidR="00E11C95" w:rsidRPr="00E11C95" w:rsidRDefault="00E11C95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C95">
              <w:rPr>
                <w:rFonts w:ascii="Arial" w:hAnsi="Arial" w:cs="Arial"/>
                <w:sz w:val="20"/>
                <w:szCs w:val="20"/>
              </w:rPr>
              <w:t>57 (5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1D8D1660" w14:textId="15B2F535" w:rsidR="00E11C95" w:rsidRPr="00E67098" w:rsidRDefault="00CB0863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48A02163" w14:textId="4703093A" w:rsidR="00E11C95" w:rsidRPr="00E67098" w:rsidRDefault="00CB0863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4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422DBBDD" w14:textId="75AAED25" w:rsidR="00E11C95" w:rsidRPr="00E67098" w:rsidRDefault="00900B60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6F8CF283" w14:textId="616EEDFC" w:rsidR="00E11C95" w:rsidRPr="00E67098" w:rsidRDefault="00CA222C" w:rsidP="00E11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8%)</w:t>
            </w:r>
          </w:p>
        </w:tc>
      </w:tr>
      <w:tr w:rsidR="00F63BEC" w:rsidRPr="00E67098" w14:paraId="04EF8C87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9BAD1CF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Never married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6F0FD76D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22 (55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4DC859A6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37 (52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1A240242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84 (49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7277665B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33 (59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699E9CBA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68 (57%)</w:t>
            </w:r>
          </w:p>
        </w:tc>
      </w:tr>
      <w:tr w:rsidR="00F63BEC" w:rsidRPr="00E67098" w14:paraId="3BF65740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4EEBB4E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Less than high school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05949C3F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537 (47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313AC892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50 (57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372D5EE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01 (58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629ECA43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17 (52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00C2605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69 (36%)</w:t>
            </w:r>
          </w:p>
        </w:tc>
      </w:tr>
      <w:tr w:rsidR="00F63BEC" w:rsidRPr="00E67098" w14:paraId="5472AA38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47DF8D5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Employed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1FBFECBB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15 (10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20E98466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49 (19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3988F4F4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4 (8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5629FB72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9 (13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23A0373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3 (5%)</w:t>
            </w:r>
          </w:p>
        </w:tc>
      </w:tr>
      <w:tr w:rsidR="00F63BEC" w:rsidRPr="00E67098" w14:paraId="50551209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0B7ACBA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Any homelessness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616A2D8A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354 (31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4161FC6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1 (4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671C92CB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3 (8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4E38695C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45 (20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652ED2AD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85 (60%)</w:t>
            </w:r>
          </w:p>
        </w:tc>
      </w:tr>
      <w:tr w:rsidR="00F63BEC" w:rsidRPr="00E67098" w14:paraId="002B0477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AA1BF47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Incarcerated ≥1 week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5A34091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40 (4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194DB2B1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54CCE307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532E5C42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7 (3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34962C37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9 (6%)</w:t>
            </w:r>
          </w:p>
        </w:tc>
      </w:tr>
      <w:tr w:rsidR="00F63BEC" w:rsidRPr="00E67098" w14:paraId="3E99F03F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D56EB7A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vertAlign w:val="superscript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</w:rPr>
              <w:t xml:space="preserve">Residence 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5A945B2C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087A8384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5F140FA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1FA97C6C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4416ED49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BEC" w:rsidRPr="00E67098" w14:paraId="524166BA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2A27BDA" w14:textId="77777777" w:rsidR="00F63BEC" w:rsidRPr="00E67098" w:rsidRDefault="00F63BEC" w:rsidP="00B50CCF">
            <w:pPr>
              <w:jc w:val="right"/>
              <w:rPr>
                <w:rFonts w:ascii="Arial" w:eastAsia="Yu Mincho" w:hAnsi="Arial" w:cs="Arial"/>
                <w:sz w:val="20"/>
                <w:szCs w:val="20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</w:rPr>
              <w:t>In City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1E76214E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872 (77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4E86F46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37 (90%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401A446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43 (83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E07F51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88 (84%)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725216CB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304 (64%)</w:t>
            </w:r>
          </w:p>
        </w:tc>
      </w:tr>
      <w:tr w:rsidR="00F63BEC" w:rsidRPr="00E67098" w14:paraId="152A1FDA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20EC683" w14:textId="77777777" w:rsidR="00F63BEC" w:rsidRPr="00E67098" w:rsidRDefault="00F63BEC" w:rsidP="00B50CCF">
            <w:pPr>
              <w:jc w:val="right"/>
              <w:rPr>
                <w:rFonts w:ascii="Arial" w:eastAsia="Yu Mincho" w:hAnsi="Arial" w:cs="Arial"/>
                <w:sz w:val="20"/>
                <w:szCs w:val="20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</w:rPr>
              <w:t>Outside City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7BE25A5D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77 (16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5B1ACA1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0 (8%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7C38664A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4 (14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AB921DE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9 (13%)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4B54F43A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04 (22%)</w:t>
            </w:r>
          </w:p>
        </w:tc>
      </w:tr>
      <w:tr w:rsidR="00F63BEC" w:rsidRPr="00E67098" w14:paraId="711127F9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C14AC50" w14:textId="77777777" w:rsidR="00F63BEC" w:rsidRPr="00E67098" w:rsidRDefault="00F63BEC" w:rsidP="00B50CCF">
            <w:pPr>
              <w:jc w:val="right"/>
              <w:rPr>
                <w:rFonts w:ascii="Arial" w:eastAsia="Yu Mincho" w:hAnsi="Arial" w:cs="Arial"/>
                <w:sz w:val="20"/>
                <w:szCs w:val="20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</w:rPr>
              <w:t>No geocoding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102342CC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sz w:val="20"/>
                <w:szCs w:val="20"/>
              </w:rPr>
              <w:t>83 (7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3C6356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 (2%)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5FB40C0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2EFF68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7 (3%)</w:t>
            </w:r>
          </w:p>
        </w:tc>
        <w:tc>
          <w:tcPr>
            <w:tcW w:w="806" w:type="pct"/>
            <w:tcBorders>
              <w:top w:val="nil"/>
              <w:bottom w:val="nil"/>
            </w:tcBorders>
          </w:tcPr>
          <w:p w14:paraId="6AD10DF4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4 (14%)</w:t>
            </w:r>
          </w:p>
        </w:tc>
      </w:tr>
      <w:tr w:rsidR="00F63BEC" w:rsidRPr="00E67098" w14:paraId="3C8B366C" w14:textId="77777777" w:rsidTr="00B50CCF"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A376FAC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7BC3E8D5" w14:textId="77777777" w:rsidR="00F63BEC" w:rsidRPr="00E67098" w:rsidRDefault="00F63BEC" w:rsidP="00B50C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25C81AEF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08BDF781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7ACCB792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1AAB6696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BEC" w:rsidRPr="00E67098" w14:paraId="4A55A484" w14:textId="77777777" w:rsidTr="00B50CCF">
        <w:tc>
          <w:tcPr>
            <w:tcW w:w="1352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3B3B456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</w:rPr>
              <w:t>Age at first injection, median (IQR)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601A1EAF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8 (14, 23)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6517F870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0 (17, 25)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bottom"/>
          </w:tcPr>
          <w:p w14:paraId="63A2CADC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1 (17, 28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774D428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1 (18, 27)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bottom"/>
          </w:tcPr>
          <w:p w14:paraId="69FDD80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4 (12, 17)</w:t>
            </w:r>
          </w:p>
        </w:tc>
      </w:tr>
      <w:tr w:rsidR="00F63BEC" w:rsidRPr="00E67098" w14:paraId="0DA7D35D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2952E39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</w:rPr>
              <w:t>Any injection use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401B2B7B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524 (46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6D5FE14D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1 (8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12533C17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4 (14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1E34EE3D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3 (28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6FA45041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416 (88%)</w:t>
            </w:r>
          </w:p>
        </w:tc>
      </w:tr>
      <w:tr w:rsidR="00F63BEC" w:rsidRPr="00E67098" w14:paraId="53A65AF5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A645319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</w:rPr>
              <w:t>Any non-injection use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75D4EEC0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720 (64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04D8219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6 (25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728CFEE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3 (36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261C09D0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46 (65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1CB12A09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445 (94%)</w:t>
            </w:r>
          </w:p>
        </w:tc>
      </w:tr>
      <w:tr w:rsidR="00F63BEC" w:rsidRPr="00E67098" w14:paraId="4DA8FEBE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FFC51FB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Any MOUD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7DE1D003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559 (49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5AF60E61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80 (30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2C9292DB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91 (53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0E189974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25 (56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60C3ABF7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63 (56%)</w:t>
            </w:r>
          </w:p>
        </w:tc>
      </w:tr>
      <w:tr w:rsidR="00F63BEC" w:rsidRPr="00E67098" w14:paraId="0A848A28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7419AF5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Drug support group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5AE2A456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385 (34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43C7505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4 (24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5061A59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6 (38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4D1A9474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76 (34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0FBE16FC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79 (38%)</w:t>
            </w:r>
          </w:p>
        </w:tc>
      </w:tr>
      <w:tr w:rsidR="00F63BEC" w:rsidRPr="00E67098" w14:paraId="3F2F3437" w14:textId="77777777" w:rsidTr="00B50CCF">
        <w:tc>
          <w:tcPr>
            <w:tcW w:w="1352" w:type="pct"/>
            <w:tcBorders>
              <w:top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9B4D462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Overdose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494481C0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29 (11%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64328DE5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bottom"/>
          </w:tcPr>
          <w:p w14:paraId="027A80A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30A6672D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9 (9%)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vAlign w:val="bottom"/>
          </w:tcPr>
          <w:p w14:paraId="7AD10163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96 (20%)</w:t>
            </w:r>
          </w:p>
        </w:tc>
      </w:tr>
      <w:tr w:rsidR="00F63BEC" w:rsidRPr="00E67098" w14:paraId="2809DA03" w14:textId="77777777" w:rsidTr="00B50CCF"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0F3088F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569C22F9" w14:textId="77777777" w:rsidR="00F63BEC" w:rsidRPr="00E67098" w:rsidRDefault="00F63BEC" w:rsidP="00B50C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3EF6A02B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166B792D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341467E0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0DE1BC84" w14:textId="77777777" w:rsidR="00F63BEC" w:rsidRPr="00E67098" w:rsidRDefault="00F63BEC" w:rsidP="00B50C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63BEC" w:rsidRPr="00E67098" w14:paraId="21BE6A40" w14:textId="77777777" w:rsidTr="00B50CCF">
        <w:tc>
          <w:tcPr>
            <w:tcW w:w="1352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CFD7890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Depressive symptoms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4306ED20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374 (33%)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7BC3C30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36 (14%)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bottom"/>
          </w:tcPr>
          <w:p w14:paraId="201E0504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34 (20%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3AB32EB7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8 (30%)</w: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vAlign w:val="bottom"/>
          </w:tcPr>
          <w:p w14:paraId="0713E82B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36 (50%)</w:t>
            </w:r>
          </w:p>
        </w:tc>
      </w:tr>
      <w:tr w:rsidR="00F63BEC" w:rsidRPr="00E67098" w14:paraId="51FECCC9" w14:textId="77777777" w:rsidTr="00B50CCF">
        <w:tc>
          <w:tcPr>
            <w:tcW w:w="1352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0FEEEAC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</w:rPr>
              <w:lastRenderedPageBreak/>
              <w:t>HIV</w:t>
            </w:r>
          </w:p>
        </w:tc>
        <w:tc>
          <w:tcPr>
            <w:tcW w:w="693" w:type="pct"/>
            <w:tcBorders>
              <w:top w:val="nil"/>
              <w:bottom w:val="nil"/>
            </w:tcBorders>
          </w:tcPr>
          <w:p w14:paraId="6F16F2A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22 (20%)</w:t>
            </w:r>
          </w:p>
        </w:tc>
        <w:tc>
          <w:tcPr>
            <w:tcW w:w="693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5E67FD62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68 (26%)</w:t>
            </w:r>
          </w:p>
        </w:tc>
        <w:tc>
          <w:tcPr>
            <w:tcW w:w="766" w:type="pct"/>
            <w:tcBorders>
              <w:top w:val="nil"/>
              <w:bottom w:val="nil"/>
            </w:tcBorders>
            <w:vAlign w:val="bottom"/>
          </w:tcPr>
          <w:p w14:paraId="5670773C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71 (41%)</w:t>
            </w:r>
          </w:p>
        </w:tc>
        <w:tc>
          <w:tcPr>
            <w:tcW w:w="690" w:type="pct"/>
            <w:tcBorders>
              <w:top w:val="nil"/>
              <w:bottom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339B2272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59 (26%)</w:t>
            </w:r>
          </w:p>
        </w:tc>
        <w:tc>
          <w:tcPr>
            <w:tcW w:w="806" w:type="pct"/>
            <w:tcBorders>
              <w:top w:val="nil"/>
              <w:bottom w:val="nil"/>
            </w:tcBorders>
            <w:vAlign w:val="bottom"/>
          </w:tcPr>
          <w:p w14:paraId="61854D99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4 (5%)</w:t>
            </w:r>
          </w:p>
        </w:tc>
      </w:tr>
      <w:tr w:rsidR="00F63BEC" w:rsidRPr="00E67098" w14:paraId="1451BE95" w14:textId="77777777" w:rsidTr="00B50CCF">
        <w:tc>
          <w:tcPr>
            <w:tcW w:w="1352" w:type="pct"/>
            <w:tcBorders>
              <w:top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7030B91" w14:textId="77777777" w:rsidR="00F63BEC" w:rsidRPr="00E67098" w:rsidRDefault="00F63BEC" w:rsidP="00B50CCF">
            <w:pPr>
              <w:rPr>
                <w:rFonts w:ascii="Arial" w:eastAsia="Yu Mincho" w:hAnsi="Arial" w:cs="Arial"/>
                <w:sz w:val="20"/>
                <w:szCs w:val="20"/>
                <w:lang w:eastAsia="ja-JP"/>
              </w:rPr>
            </w:pPr>
            <w:r w:rsidRPr="00E67098">
              <w:rPr>
                <w:rFonts w:ascii="Arial" w:eastAsia="Yu Mincho" w:hAnsi="Arial" w:cs="Arial"/>
                <w:sz w:val="20"/>
                <w:szCs w:val="20"/>
                <w:lang w:eastAsia="ja-JP"/>
              </w:rPr>
              <w:t>HCV viremia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</w:tcPr>
          <w:p w14:paraId="0ADF9DA2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775 (71%)</w:t>
            </w:r>
          </w:p>
        </w:tc>
        <w:tc>
          <w:tcPr>
            <w:tcW w:w="693" w:type="pct"/>
            <w:tcBorders>
              <w:top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3FAF0F2B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221 (84%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bottom"/>
          </w:tcPr>
          <w:p w14:paraId="39E5AAC1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39 (80%)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bottom"/>
          </w:tcPr>
          <w:p w14:paraId="3AD4888D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>163 (73%)</w: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vAlign w:val="bottom"/>
          </w:tcPr>
          <w:p w14:paraId="06876C48" w14:textId="77777777" w:rsidR="00F63BEC" w:rsidRPr="00E67098" w:rsidRDefault="00F63BEC" w:rsidP="00B50C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098">
              <w:rPr>
                <w:rFonts w:ascii="Arial" w:hAnsi="Arial" w:cs="Arial"/>
                <w:color w:val="000000"/>
                <w:sz w:val="20"/>
                <w:szCs w:val="20"/>
              </w:rPr>
              <w:t xml:space="preserve">252 (58%)        </w:t>
            </w:r>
          </w:p>
        </w:tc>
      </w:tr>
    </w:tbl>
    <w:p w14:paraId="7C86280B" w14:textId="6A9C6B95" w:rsidR="00DF4CD2" w:rsidRDefault="00F63BEC">
      <w:r w:rsidRPr="00E67098">
        <w:rPr>
          <w:rFonts w:ascii="Arial" w:hAnsi="Arial" w:cs="Arial"/>
          <w:sz w:val="18"/>
          <w:szCs w:val="18"/>
        </w:rPr>
        <w:t>Abbreviations: IQR, interquartile range; n, number of participants</w:t>
      </w:r>
    </w:p>
    <w:sectPr w:rsidR="00DF4CD2" w:rsidSect="00F63B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7EAB3" w14:textId="77777777" w:rsidR="004A5E39" w:rsidRDefault="004A5E39" w:rsidP="00E033AD">
      <w:pPr>
        <w:spacing w:after="0" w:line="240" w:lineRule="auto"/>
      </w:pPr>
      <w:r>
        <w:separator/>
      </w:r>
    </w:p>
  </w:endnote>
  <w:endnote w:type="continuationSeparator" w:id="0">
    <w:p w14:paraId="43B6FE71" w14:textId="77777777" w:rsidR="004A5E39" w:rsidRDefault="004A5E39" w:rsidP="00E0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23145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726069" w14:textId="4B50DD51" w:rsidR="00E033AD" w:rsidRDefault="00E033AD" w:rsidP="003F3A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999843A" w14:textId="77777777" w:rsidR="00E033AD" w:rsidRDefault="00E033AD" w:rsidP="00986B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31570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BB28E3" w14:textId="683A9C53" w:rsidR="00E033AD" w:rsidRDefault="00E033AD" w:rsidP="003F3A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892E1F" w14:textId="77777777" w:rsidR="00E033AD" w:rsidRDefault="00E033AD" w:rsidP="00986B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8F1A3" w14:textId="77777777" w:rsidR="004A5E39" w:rsidRDefault="004A5E39" w:rsidP="00E033AD">
      <w:pPr>
        <w:spacing w:after="0" w:line="240" w:lineRule="auto"/>
      </w:pPr>
      <w:r>
        <w:separator/>
      </w:r>
    </w:p>
  </w:footnote>
  <w:footnote w:type="continuationSeparator" w:id="0">
    <w:p w14:paraId="5D4A9F09" w14:textId="77777777" w:rsidR="004A5E39" w:rsidRDefault="004A5E39" w:rsidP="00E03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BEC"/>
    <w:rsid w:val="00054D90"/>
    <w:rsid w:val="00084959"/>
    <w:rsid w:val="00097E7C"/>
    <w:rsid w:val="000C542A"/>
    <w:rsid w:val="00116780"/>
    <w:rsid w:val="0013679D"/>
    <w:rsid w:val="00163304"/>
    <w:rsid w:val="00171808"/>
    <w:rsid w:val="00180A26"/>
    <w:rsid w:val="0023518D"/>
    <w:rsid w:val="002819EB"/>
    <w:rsid w:val="002E1E0D"/>
    <w:rsid w:val="0031302E"/>
    <w:rsid w:val="0038270D"/>
    <w:rsid w:val="0041237F"/>
    <w:rsid w:val="004151B0"/>
    <w:rsid w:val="004275B3"/>
    <w:rsid w:val="0048461B"/>
    <w:rsid w:val="004A11F4"/>
    <w:rsid w:val="004A5E39"/>
    <w:rsid w:val="005149C3"/>
    <w:rsid w:val="00547A67"/>
    <w:rsid w:val="005C49A1"/>
    <w:rsid w:val="00627651"/>
    <w:rsid w:val="006A16E5"/>
    <w:rsid w:val="006D654F"/>
    <w:rsid w:val="006F4C40"/>
    <w:rsid w:val="00742CC6"/>
    <w:rsid w:val="007467FD"/>
    <w:rsid w:val="007637C2"/>
    <w:rsid w:val="00764092"/>
    <w:rsid w:val="007B3633"/>
    <w:rsid w:val="007E264F"/>
    <w:rsid w:val="00801D15"/>
    <w:rsid w:val="00804E53"/>
    <w:rsid w:val="00822067"/>
    <w:rsid w:val="00855889"/>
    <w:rsid w:val="008B47BD"/>
    <w:rsid w:val="008B617D"/>
    <w:rsid w:val="008B7D34"/>
    <w:rsid w:val="00900B60"/>
    <w:rsid w:val="00986B60"/>
    <w:rsid w:val="00990659"/>
    <w:rsid w:val="00994128"/>
    <w:rsid w:val="00A20D49"/>
    <w:rsid w:val="00AD0CAD"/>
    <w:rsid w:val="00AF2237"/>
    <w:rsid w:val="00AF2F8F"/>
    <w:rsid w:val="00B16164"/>
    <w:rsid w:val="00B62718"/>
    <w:rsid w:val="00BA370D"/>
    <w:rsid w:val="00BB0BAD"/>
    <w:rsid w:val="00BE1B1B"/>
    <w:rsid w:val="00C04167"/>
    <w:rsid w:val="00C80AFF"/>
    <w:rsid w:val="00CA222C"/>
    <w:rsid w:val="00CA7147"/>
    <w:rsid w:val="00CB0863"/>
    <w:rsid w:val="00CC29C1"/>
    <w:rsid w:val="00D371BE"/>
    <w:rsid w:val="00D447AA"/>
    <w:rsid w:val="00D93968"/>
    <w:rsid w:val="00DB6E52"/>
    <w:rsid w:val="00DB7ABC"/>
    <w:rsid w:val="00DC5A19"/>
    <w:rsid w:val="00DC660B"/>
    <w:rsid w:val="00DF4CD2"/>
    <w:rsid w:val="00E033AD"/>
    <w:rsid w:val="00E11C95"/>
    <w:rsid w:val="00EE148B"/>
    <w:rsid w:val="00F47B9F"/>
    <w:rsid w:val="00F53548"/>
    <w:rsid w:val="00F6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D357B"/>
  <w15:chartTrackingRefBased/>
  <w15:docId w15:val="{D78D7A1F-5FCF-4F9F-903A-8396EFFC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HAnsi"/>
        <w:color w:val="000000"/>
        <w:kern w:val="2"/>
        <w:sz w:val="22"/>
        <w:szCs w:val="23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EC"/>
  </w:style>
  <w:style w:type="paragraph" w:styleId="Heading1">
    <w:name w:val="heading 1"/>
    <w:basedOn w:val="Normal"/>
    <w:next w:val="Normal"/>
    <w:link w:val="Heading1Char"/>
    <w:uiPriority w:val="9"/>
    <w:qFormat/>
    <w:rsid w:val="00F63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B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B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B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B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B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B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B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B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B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B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B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B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BE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BE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B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B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B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B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BE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63BEC"/>
    <w:pPr>
      <w:spacing w:after="0" w:line="240" w:lineRule="auto"/>
    </w:pPr>
    <w:rPr>
      <w:rFonts w:cs="Times New Roman"/>
      <w:color w:val="auto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3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7651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03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3AD"/>
  </w:style>
  <w:style w:type="character" w:styleId="PageNumber">
    <w:name w:val="page number"/>
    <w:basedOn w:val="DefaultParagraphFont"/>
    <w:uiPriority w:val="99"/>
    <w:semiHidden/>
    <w:unhideWhenUsed/>
    <w:rsid w:val="00E03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Rudolph</dc:creator>
  <cp:keywords/>
  <dc:description/>
  <cp:lastModifiedBy>Jacqueline Rudolph</cp:lastModifiedBy>
  <cp:revision>61</cp:revision>
  <dcterms:created xsi:type="dcterms:W3CDTF">2025-11-18T18:24:00Z</dcterms:created>
  <dcterms:modified xsi:type="dcterms:W3CDTF">2025-12-04T22:17:00Z</dcterms:modified>
</cp:coreProperties>
</file>